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3. Interactions between FSHP_FB and FSHR in the docked complexes</w:t>
      </w:r>
    </w:p>
    <w:tbl>
      <w:tblPr>
        <w:tblW w:w="855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583"/>
        <w:gridCol w:w="1416"/>
        <w:gridCol w:w="1276"/>
        <w:gridCol w:w="1583"/>
        <w:gridCol w:w="1416"/>
      </w:tblGrid>
      <w:tr>
        <w:trPr/>
        <w:tc>
          <w:tcPr>
            <w:tcW w:w="42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OLD docking*</w:t>
            </w:r>
          </w:p>
        </w:tc>
        <w:tc>
          <w:tcPr>
            <w:tcW w:w="42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lide docking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#</w:t>
            </w:r>
          </w:p>
        </w:tc>
      </w:tr>
      <w:tr>
        <w:trPr>
          <w:trHeight w:val="331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6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FSHR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∞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ab/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SHP_FB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ƫ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nterac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FSHR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∞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SHP_FB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ƫ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nteraction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50E(Oε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7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ectrostati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50E(Oε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7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ectrostatic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04K(Nζ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2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 bo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04K(Nζ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51; O2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ectrostatic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01R(Nη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24;O4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ectrostati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79K(Nζ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1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 bond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01R(Nη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enyl ring-A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ion-π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01R(Nη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enyl ring-A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ion-π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52R(Nε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7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ectrostati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03E(Oε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2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 bond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E(Oε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5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 bo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03E(Oε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5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 bond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E(Oε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5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 bo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E(Oε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7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ectrostatic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S(Oγ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2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 bo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S(Oγ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5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 bond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S(Oγ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 bo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S(Oγ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5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 bond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2Q(Nε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 bo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129(Oδ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 bond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150(Oδ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1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 bo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129(Oδ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 bond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150(Oδ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1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 bo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2Q(Nε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 bond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3D(Oδ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 bond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3D(Oδ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1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 bond</w:t>
            </w:r>
          </w:p>
        </w:tc>
      </w:tr>
    </w:tbl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GoldScore = 78.52.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sz w:val="24"/>
          <w:szCs w:val="24"/>
        </w:rPr>
        <w:t>XP GlideScore = -7.83 Kcal/mol; EModel = -67.44; Interaction energy = 180.86 Kcal/mol.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 xml:space="preserve"> ∞</w:t>
      </w:r>
      <w:r>
        <w:rPr>
          <w:rFonts w:cs="Times New Roman" w:ascii="Times New Roman" w:hAnsi="Times New Roman"/>
          <w:sz w:val="24"/>
          <w:szCs w:val="24"/>
        </w:rPr>
        <w:t>BSRs are italicised.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ƫ</w:t>
      </w:r>
      <w:r>
        <w:rPr>
          <w:rFonts w:cs="Times New Roman" w:ascii="Times New Roman" w:hAnsi="Times New Roman"/>
          <w:sz w:val="24"/>
          <w:szCs w:val="24"/>
        </w:rPr>
        <w:t xml:space="preserve"> Refer to Figure S4A for structural details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18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3T08:50:00Z</dcterms:created>
  <dc:creator>BioInfo</dc:creator>
  <dc:description/>
  <dc:language>en-US</dc:language>
  <cp:lastModifiedBy>BioInfo</cp:lastModifiedBy>
  <dcterms:modified xsi:type="dcterms:W3CDTF">2013-04-23T08:50:00Z</dcterms:modified>
  <cp:revision>2</cp:revision>
  <dc:subject/>
  <dc:title/>
</cp:coreProperties>
</file>